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D5C7B" w14:textId="603755BE" w:rsidR="00B16CCA" w:rsidRDefault="004F0967" w:rsidP="00B16CC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="00B16CCA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="00B16CCA">
        <w:rPr>
          <w:rFonts w:ascii="Arial" w:hAnsi="Arial" w:cs="Arial"/>
          <w:b/>
          <w:bCs/>
        </w:rPr>
        <w:t xml:space="preserve"> – Inclusion criteria</w:t>
      </w:r>
    </w:p>
    <w:p w14:paraId="6081BEF0" w14:textId="77777777" w:rsidR="00B16CCA" w:rsidRDefault="00B16CCA" w:rsidP="00B16CCA">
      <w:pPr>
        <w:rPr>
          <w:rFonts w:ascii="Arial" w:hAnsi="Arial" w:cs="Arial"/>
          <w:b/>
          <w:bCs/>
        </w:rPr>
      </w:pPr>
    </w:p>
    <w:p w14:paraId="6C86D85F" w14:textId="77777777" w:rsidR="00B16CCA" w:rsidRDefault="00B16CCA" w:rsidP="00B16CCA">
      <w:pPr>
        <w:rPr>
          <w:rFonts w:ascii="Arial" w:hAnsi="Arial" w:cs="Arial"/>
          <w:b/>
          <w:bCs/>
        </w:rPr>
      </w:pPr>
    </w:p>
    <w:p w14:paraId="0C27B6E4" w14:textId="77777777" w:rsidR="00B16CCA" w:rsidRDefault="00B16CCA" w:rsidP="00B16CC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16CCA" w14:paraId="7E9CD10D" w14:textId="77777777" w:rsidTr="00DE0DD7">
        <w:tc>
          <w:tcPr>
            <w:tcW w:w="4505" w:type="dxa"/>
          </w:tcPr>
          <w:p w14:paraId="6A9FFE66" w14:textId="77777777" w:rsidR="00B16CCA" w:rsidRPr="00E841B5" w:rsidRDefault="00B16CCA" w:rsidP="00DE0DD7">
            <w:pPr>
              <w:rPr>
                <w:b/>
                <w:bCs/>
              </w:rPr>
            </w:pPr>
            <w:r w:rsidRPr="00E841B5">
              <w:rPr>
                <w:b/>
                <w:bCs/>
              </w:rPr>
              <w:t>Include</w:t>
            </w:r>
          </w:p>
        </w:tc>
        <w:tc>
          <w:tcPr>
            <w:tcW w:w="4505" w:type="dxa"/>
          </w:tcPr>
          <w:p w14:paraId="16EF8A64" w14:textId="77777777" w:rsidR="00B16CCA" w:rsidRPr="00E841B5" w:rsidRDefault="00B16CCA" w:rsidP="00DE0DD7">
            <w:pPr>
              <w:rPr>
                <w:b/>
                <w:bCs/>
              </w:rPr>
            </w:pPr>
            <w:r w:rsidRPr="00E841B5">
              <w:rPr>
                <w:b/>
                <w:bCs/>
              </w:rPr>
              <w:t>Exclude</w:t>
            </w:r>
          </w:p>
        </w:tc>
      </w:tr>
      <w:tr w:rsidR="00B16CCA" w14:paraId="46F52299" w14:textId="77777777" w:rsidTr="00DE0DD7">
        <w:tc>
          <w:tcPr>
            <w:tcW w:w="4505" w:type="dxa"/>
          </w:tcPr>
          <w:p w14:paraId="610CDECD" w14:textId="77777777" w:rsidR="00B16CCA" w:rsidRDefault="00B16CCA" w:rsidP="00DE0DD7">
            <w:r>
              <w:t>All studies reporting outcomes in scrub typhus with neurological manifestations</w:t>
            </w:r>
          </w:p>
        </w:tc>
        <w:tc>
          <w:tcPr>
            <w:tcW w:w="4505" w:type="dxa"/>
          </w:tcPr>
          <w:p w14:paraId="45CC3AB6" w14:textId="77777777" w:rsidR="00B16CCA" w:rsidRDefault="00B16CCA" w:rsidP="00DE0DD7">
            <w:r>
              <w:t>Reviews, editorials, abstracts and case reports</w:t>
            </w:r>
          </w:p>
        </w:tc>
      </w:tr>
      <w:tr w:rsidR="00B16CCA" w14:paraId="4CD163D1" w14:textId="77777777" w:rsidTr="00DE0DD7">
        <w:tc>
          <w:tcPr>
            <w:tcW w:w="4505" w:type="dxa"/>
          </w:tcPr>
          <w:p w14:paraId="453D1030" w14:textId="77777777" w:rsidR="00B16CCA" w:rsidRDefault="00B16CCA" w:rsidP="00DE0DD7">
            <w:r>
              <w:t>Published after 01/01/2000</w:t>
            </w:r>
          </w:p>
        </w:tc>
        <w:tc>
          <w:tcPr>
            <w:tcW w:w="4505" w:type="dxa"/>
          </w:tcPr>
          <w:p w14:paraId="52A2DBA6" w14:textId="77777777" w:rsidR="00B16CCA" w:rsidRDefault="00B16CCA" w:rsidP="00DE0DD7">
            <w:r>
              <w:t>No outcome reported</w:t>
            </w:r>
          </w:p>
        </w:tc>
      </w:tr>
      <w:tr w:rsidR="00B16CCA" w14:paraId="73071981" w14:textId="77777777" w:rsidTr="00DE0DD7">
        <w:tc>
          <w:tcPr>
            <w:tcW w:w="4505" w:type="dxa"/>
          </w:tcPr>
          <w:p w14:paraId="17EF3413" w14:textId="77777777" w:rsidR="00B16CCA" w:rsidRDefault="00B16CCA" w:rsidP="00DE0DD7">
            <w:r>
              <w:t>Confirmed scrub typhus diagnosis by serology</w:t>
            </w:r>
          </w:p>
        </w:tc>
        <w:tc>
          <w:tcPr>
            <w:tcW w:w="4505" w:type="dxa"/>
          </w:tcPr>
          <w:p w14:paraId="4EAD8D00" w14:textId="77777777" w:rsidR="00B16CCA" w:rsidRDefault="00B16CCA" w:rsidP="00DE0DD7">
            <w:r>
              <w:t>No demographics of cohort reported</w:t>
            </w:r>
          </w:p>
        </w:tc>
      </w:tr>
      <w:tr w:rsidR="00B16CCA" w14:paraId="5CC853CA" w14:textId="77777777" w:rsidTr="00DE0DD7">
        <w:tc>
          <w:tcPr>
            <w:tcW w:w="4505" w:type="dxa"/>
          </w:tcPr>
          <w:p w14:paraId="726A6844" w14:textId="77777777" w:rsidR="00B16CCA" w:rsidRDefault="00B16CCA" w:rsidP="00DE0DD7">
            <w:r>
              <w:t xml:space="preserve">Any treatment strategy </w:t>
            </w:r>
          </w:p>
        </w:tc>
        <w:tc>
          <w:tcPr>
            <w:tcW w:w="4505" w:type="dxa"/>
          </w:tcPr>
          <w:p w14:paraId="772EE306" w14:textId="77777777" w:rsidR="00B16CCA" w:rsidRDefault="00B16CCA" w:rsidP="00DE0DD7">
            <w:r>
              <w:t>Clinical diagnosis of scrub typhus</w:t>
            </w:r>
          </w:p>
        </w:tc>
      </w:tr>
      <w:tr w:rsidR="00B16CCA" w14:paraId="06EFEE74" w14:textId="77777777" w:rsidTr="00DE0DD7">
        <w:tc>
          <w:tcPr>
            <w:tcW w:w="4505" w:type="dxa"/>
          </w:tcPr>
          <w:p w14:paraId="0C435AE8" w14:textId="77777777" w:rsidR="00B16CCA" w:rsidRDefault="00B16CCA" w:rsidP="00DE0DD7">
            <w:r>
              <w:t>Any patient size &gt;10</w:t>
            </w:r>
          </w:p>
        </w:tc>
        <w:tc>
          <w:tcPr>
            <w:tcW w:w="4505" w:type="dxa"/>
          </w:tcPr>
          <w:p w14:paraId="0F0326B0" w14:textId="77777777" w:rsidR="00B16CCA" w:rsidRDefault="00B16CCA" w:rsidP="00DE0DD7">
            <w:r>
              <w:t>Case reports or case series &lt;10</w:t>
            </w:r>
          </w:p>
        </w:tc>
      </w:tr>
      <w:tr w:rsidR="00B16CCA" w14:paraId="6133F5F3" w14:textId="77777777" w:rsidTr="00DE0DD7">
        <w:tc>
          <w:tcPr>
            <w:tcW w:w="4505" w:type="dxa"/>
          </w:tcPr>
          <w:p w14:paraId="3D9B9AAD" w14:textId="77777777" w:rsidR="00B16CCA" w:rsidRDefault="00B16CCA" w:rsidP="00DE0DD7">
            <w:r>
              <w:t>English language</w:t>
            </w:r>
          </w:p>
        </w:tc>
        <w:tc>
          <w:tcPr>
            <w:tcW w:w="4505" w:type="dxa"/>
          </w:tcPr>
          <w:p w14:paraId="1589C414" w14:textId="77777777" w:rsidR="00B16CCA" w:rsidRDefault="00B16CCA" w:rsidP="00DE0DD7">
            <w:r>
              <w:t>Co-infection with scrub typhus</w:t>
            </w:r>
          </w:p>
        </w:tc>
      </w:tr>
    </w:tbl>
    <w:p w14:paraId="79DC5329" w14:textId="77777777" w:rsidR="006B5693" w:rsidRPr="00B16CCA" w:rsidRDefault="004F0967" w:rsidP="00B16CCA"/>
    <w:sectPr w:rsidR="006B5693" w:rsidRPr="00B16CCA" w:rsidSect="00CC26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110"/>
    <w:rsid w:val="00054211"/>
    <w:rsid w:val="000B7219"/>
    <w:rsid w:val="000C7A8F"/>
    <w:rsid w:val="000E1B8C"/>
    <w:rsid w:val="00133FF1"/>
    <w:rsid w:val="00150D95"/>
    <w:rsid w:val="00165110"/>
    <w:rsid w:val="00185839"/>
    <w:rsid w:val="00186BB7"/>
    <w:rsid w:val="001C669F"/>
    <w:rsid w:val="00242ADD"/>
    <w:rsid w:val="002753BD"/>
    <w:rsid w:val="002B0151"/>
    <w:rsid w:val="0032717F"/>
    <w:rsid w:val="00334245"/>
    <w:rsid w:val="00367603"/>
    <w:rsid w:val="003B2D19"/>
    <w:rsid w:val="0040127D"/>
    <w:rsid w:val="00413565"/>
    <w:rsid w:val="00425EA5"/>
    <w:rsid w:val="004D106D"/>
    <w:rsid w:val="004F0967"/>
    <w:rsid w:val="00553F58"/>
    <w:rsid w:val="00572939"/>
    <w:rsid w:val="005B4754"/>
    <w:rsid w:val="005D4FDD"/>
    <w:rsid w:val="00621B8D"/>
    <w:rsid w:val="00646121"/>
    <w:rsid w:val="006517B8"/>
    <w:rsid w:val="006B1F22"/>
    <w:rsid w:val="00706349"/>
    <w:rsid w:val="007149B4"/>
    <w:rsid w:val="00744FEE"/>
    <w:rsid w:val="00746A3E"/>
    <w:rsid w:val="007537CC"/>
    <w:rsid w:val="007B47C1"/>
    <w:rsid w:val="007D508A"/>
    <w:rsid w:val="008169DE"/>
    <w:rsid w:val="00854CA2"/>
    <w:rsid w:val="008622CB"/>
    <w:rsid w:val="00893246"/>
    <w:rsid w:val="008D707C"/>
    <w:rsid w:val="00913114"/>
    <w:rsid w:val="00935B8E"/>
    <w:rsid w:val="00941F55"/>
    <w:rsid w:val="00951545"/>
    <w:rsid w:val="009A5603"/>
    <w:rsid w:val="009C4B6F"/>
    <w:rsid w:val="009C5AE2"/>
    <w:rsid w:val="009E523C"/>
    <w:rsid w:val="009E6F4D"/>
    <w:rsid w:val="00A239FE"/>
    <w:rsid w:val="00A2555F"/>
    <w:rsid w:val="00A34458"/>
    <w:rsid w:val="00A5701F"/>
    <w:rsid w:val="00A76767"/>
    <w:rsid w:val="00AD5F29"/>
    <w:rsid w:val="00AF215A"/>
    <w:rsid w:val="00B16CCA"/>
    <w:rsid w:val="00B20866"/>
    <w:rsid w:val="00B4297B"/>
    <w:rsid w:val="00BE1FEA"/>
    <w:rsid w:val="00C82575"/>
    <w:rsid w:val="00C93D90"/>
    <w:rsid w:val="00CC2637"/>
    <w:rsid w:val="00CE7B11"/>
    <w:rsid w:val="00D01783"/>
    <w:rsid w:val="00D17983"/>
    <w:rsid w:val="00D943E6"/>
    <w:rsid w:val="00DD0385"/>
    <w:rsid w:val="00E15737"/>
    <w:rsid w:val="00E60649"/>
    <w:rsid w:val="00EB6C58"/>
    <w:rsid w:val="00F1336D"/>
    <w:rsid w:val="00F9495F"/>
    <w:rsid w:val="00FA02AC"/>
    <w:rsid w:val="00F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0FE11"/>
  <w14:defaultImageDpi w14:val="32767"/>
  <w15:chartTrackingRefBased/>
  <w15:docId w15:val="{C539B842-2B10-7C4D-BEC0-7F4205FC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65110"/>
    <w:rPr>
      <w:b/>
      <w:bCs/>
    </w:rPr>
  </w:style>
  <w:style w:type="character" w:customStyle="1" w:styleId="apple-converted-space">
    <w:name w:val="apple-converted-space"/>
    <w:basedOn w:val="DefaultParagraphFont"/>
    <w:rsid w:val="00165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m</dc:creator>
  <cp:keywords/>
  <dc:description/>
  <cp:lastModifiedBy>Microsoft account</cp:lastModifiedBy>
  <cp:revision>3</cp:revision>
  <dcterms:created xsi:type="dcterms:W3CDTF">2022-11-16T22:15:00Z</dcterms:created>
  <dcterms:modified xsi:type="dcterms:W3CDTF">2022-11-21T09:02:00Z</dcterms:modified>
</cp:coreProperties>
</file>